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83" w:type="dxa"/>
        <w:tblLook w:val="04A0" w:firstRow="1" w:lastRow="0" w:firstColumn="1" w:lastColumn="0" w:noHBand="0" w:noVBand="1"/>
      </w:tblPr>
      <w:tblGrid>
        <w:gridCol w:w="4111"/>
        <w:gridCol w:w="1887"/>
        <w:gridCol w:w="3074"/>
        <w:gridCol w:w="3119"/>
        <w:gridCol w:w="992"/>
      </w:tblGrid>
      <w:tr w:rsidR="001679C2" w:rsidRPr="001679C2" w:rsidTr="001679C2">
        <w:trPr>
          <w:trHeight w:val="456"/>
        </w:trPr>
        <w:tc>
          <w:tcPr>
            <w:tcW w:w="1318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C2" w:rsidRPr="001679C2" w:rsidRDefault="001679C2" w:rsidP="00167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pplementary table 1. Adverse events of CRRT in high-altitude and low-altitude groups</w:t>
            </w:r>
          </w:p>
        </w:tc>
      </w:tr>
      <w:tr w:rsidR="001679C2" w:rsidRPr="001679C2" w:rsidTr="001679C2">
        <w:trPr>
          <w:trHeight w:val="312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C2" w:rsidRPr="001679C2" w:rsidRDefault="001679C2" w:rsidP="0016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C2" w:rsidRPr="001679C2" w:rsidRDefault="001679C2" w:rsidP="0016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C2" w:rsidRPr="001679C2" w:rsidRDefault="001679C2" w:rsidP="0016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9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679C2" w:rsidRPr="001679C2" w:rsidTr="001679C2">
        <w:trPr>
          <w:trHeight w:val="564"/>
        </w:trPr>
        <w:tc>
          <w:tcPr>
            <w:tcW w:w="41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679C2" w:rsidRPr="001679C2" w:rsidRDefault="001679C2" w:rsidP="00167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9C2" w:rsidRPr="001679C2" w:rsidRDefault="001679C2" w:rsidP="00277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  <w:r w:rsidR="002774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</w:t>
            </w:r>
            <w:r w:rsidR="002774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)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9C2" w:rsidRPr="001679C2" w:rsidRDefault="001679C2" w:rsidP="00277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-altitude group (n=64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9C2" w:rsidRPr="001679C2" w:rsidRDefault="001679C2" w:rsidP="00277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altitude group (n=47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679C2" w:rsidRPr="001679C2" w:rsidRDefault="001679C2" w:rsidP="00167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or bleeding episode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 (8.0)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 (9.1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 (6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bleeding episode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 (15.7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 (16.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 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transfusion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4 (22.6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 (24.4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 (20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7</w:t>
            </w:r>
          </w:p>
        </w:tc>
      </w:tr>
      <w:tr w:rsidR="00725947" w:rsidRPr="001679C2" w:rsidTr="001679C2">
        <w:trPr>
          <w:trHeight w:val="336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count &lt;100×10</w:t>
            </w: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2 (31.3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 (33.5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 (28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9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k APTT in the first 72 h of CRRT (IQR)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4 (29.3-58.7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3 (29.9-60.1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7 (28.2-56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k PT in the first 72 h of CRRT (IQR)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0 (15.4-35.6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 (15.7-36.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4 (14.9-33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kal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 (9.8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 (9.6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 (10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kal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 (11.7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 (12.2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 (10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phosphat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 (21.6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 (20.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 (22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phosphat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 (13.8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 (13.9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 (13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natr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 (6.0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 (7.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4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natr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 (2.2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 (2.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calc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2 (34.0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 (33.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 (34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calcemia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2 (27.8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 (26.9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 (29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sis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4 (28.8)</w:t>
            </w:r>
          </w:p>
        </w:tc>
        <w:tc>
          <w:tcPr>
            <w:tcW w:w="3074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 (27.2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 (3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725947" w:rsidRPr="001679C2" w:rsidTr="001679C2">
        <w:trPr>
          <w:trHeight w:val="28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1679C2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s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 (15.3)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 (14.5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 (1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</w:tr>
    </w:tbl>
    <w:p w:rsidR="001679C2" w:rsidRDefault="001679C2"/>
    <w:p w:rsidR="00056447" w:rsidRDefault="00056447">
      <w:r>
        <w:rPr>
          <w:rFonts w:ascii="Times New Roman" w:hAnsi="Times New Roman" w:cs="Times New Roman"/>
        </w:rPr>
        <w:t>D</w:t>
      </w:r>
      <w:r w:rsidRPr="00417C73">
        <w:rPr>
          <w:rFonts w:ascii="Times New Roman" w:hAnsi="Times New Roman" w:cs="Times New Roman"/>
        </w:rPr>
        <w:t xml:space="preserve">ata are </w:t>
      </w:r>
      <w:r>
        <w:rPr>
          <w:rFonts w:ascii="Times New Roman" w:hAnsi="Times New Roman" w:cs="Times New Roman"/>
        </w:rPr>
        <w:t>shown by median (IQR) or</w:t>
      </w:r>
      <w:r w:rsidRPr="00417C73">
        <w:rPr>
          <w:rFonts w:ascii="Times New Roman" w:hAnsi="Times New Roman" w:cs="Times New Roman"/>
        </w:rPr>
        <w:t xml:space="preserve"> n (%). </w:t>
      </w:r>
      <w:r w:rsidRPr="00417C73">
        <w:rPr>
          <w:rFonts w:ascii="Times New Roman" w:hAnsi="Times New Roman" w:cs="Times New Roman"/>
          <w:i/>
        </w:rPr>
        <w:t>P</w:t>
      </w:r>
      <w:r w:rsidRPr="00417C73">
        <w:rPr>
          <w:rFonts w:ascii="Times New Roman" w:hAnsi="Times New Roman" w:cs="Times New Roman"/>
        </w:rPr>
        <w:t xml:space="preserve"> values comparing </w:t>
      </w:r>
      <w:r>
        <w:rPr>
          <w:rFonts w:ascii="Times New Roman" w:hAnsi="Times New Roman" w:cs="Times New Roman"/>
        </w:rPr>
        <w:t xml:space="preserve">between the groups </w:t>
      </w:r>
      <w:r w:rsidRPr="00417C73">
        <w:rPr>
          <w:rFonts w:ascii="Times New Roman" w:hAnsi="Times New Roman" w:cs="Times New Roman"/>
        </w:rPr>
        <w:t xml:space="preserve">are from </w:t>
      </w:r>
      <w:r w:rsidRPr="00417C73">
        <w:rPr>
          <w:rFonts w:ascii="Times New Roman" w:hAnsi="Times New Roman" w:cs="Times New Roman"/>
        </w:rPr>
        <w:sym w:font="Symbol" w:char="F063"/>
      </w:r>
      <w:r w:rsidRPr="00417C73">
        <w:rPr>
          <w:rFonts w:ascii="Times New Roman" w:hAnsi="Times New Roman" w:cs="Times New Roman"/>
          <w:vertAlign w:val="superscript"/>
        </w:rPr>
        <w:t>2</w:t>
      </w:r>
      <w:r w:rsidRPr="00417C73">
        <w:rPr>
          <w:rFonts w:ascii="Times New Roman" w:hAnsi="Times New Roman" w:cs="Times New Roman"/>
        </w:rPr>
        <w:t xml:space="preserve"> test, Fisher's exact test, or </w:t>
      </w:r>
      <w:r w:rsidRPr="00E84481">
        <w:rPr>
          <w:rFonts w:ascii="Times New Roman" w:hAnsi="Times New Roman" w:cs="Times New Roman"/>
        </w:rPr>
        <w:t>Mann-Whitney U</w:t>
      </w:r>
      <w:r w:rsidRPr="00417C73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 APTT: A</w:t>
      </w:r>
      <w:r w:rsidRPr="00E7291B">
        <w:rPr>
          <w:rFonts w:ascii="Times New Roman" w:hAnsi="Times New Roman" w:cs="Times New Roman"/>
        </w:rPr>
        <w:t>ctivated partial thromboplastin</w:t>
      </w:r>
      <w:r>
        <w:rPr>
          <w:rFonts w:ascii="Times New Roman" w:hAnsi="Times New Roman" w:cs="Times New Roman"/>
        </w:rPr>
        <w:t xml:space="preserve"> </w:t>
      </w:r>
      <w:r w:rsidRPr="00E7291B">
        <w:rPr>
          <w:rFonts w:ascii="Times New Roman" w:hAnsi="Times New Roman" w:cs="Times New Roman"/>
        </w:rPr>
        <w:t>time</w:t>
      </w:r>
      <w:r>
        <w:rPr>
          <w:rFonts w:ascii="Times New Roman" w:hAnsi="Times New Roman" w:cs="Times New Roman"/>
        </w:rPr>
        <w:t>; 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 xml:space="preserve">; </w:t>
      </w:r>
      <w:r w:rsidR="005608FD">
        <w:rPr>
          <w:rFonts w:ascii="Times New Roman" w:hAnsi="Times New Roman" w:cs="Times New Roman"/>
        </w:rPr>
        <w:t>IQR: I</w:t>
      </w:r>
      <w:r w:rsidR="005608FD" w:rsidRPr="00D94191">
        <w:rPr>
          <w:rFonts w:ascii="Times New Roman" w:hAnsi="Times New Roman" w:cs="Times New Roman"/>
        </w:rPr>
        <w:t>nterquartile range</w:t>
      </w:r>
      <w:r w:rsidR="005608F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T: Prothrombin time.</w:t>
      </w:r>
    </w:p>
    <w:p w:rsidR="001679C2" w:rsidRDefault="001679C2">
      <w:pPr>
        <w:widowControl/>
        <w:jc w:val="left"/>
      </w:pPr>
      <w:r>
        <w:br w:type="page"/>
      </w:r>
    </w:p>
    <w:tbl>
      <w:tblPr>
        <w:tblStyle w:val="a5"/>
        <w:tblW w:w="1361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701"/>
        <w:gridCol w:w="2126"/>
        <w:gridCol w:w="994"/>
        <w:gridCol w:w="2053"/>
        <w:gridCol w:w="2127"/>
        <w:gridCol w:w="923"/>
      </w:tblGrid>
      <w:tr w:rsidR="0032348F" w:rsidTr="002774FF">
        <w:tc>
          <w:tcPr>
            <w:tcW w:w="13611" w:type="dxa"/>
            <w:gridSpan w:val="7"/>
            <w:tcBorders>
              <w:bottom w:val="single" w:sz="4" w:space="0" w:color="auto"/>
            </w:tcBorders>
          </w:tcPr>
          <w:p w:rsidR="0032348F" w:rsidRPr="0032348F" w:rsidRDefault="0032348F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Supplementary table 2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4"/>
              </w:rPr>
              <w:t>. Baseline characteristics of patients in early CRRT and delayed CRRT initiation groups</w:t>
            </w:r>
          </w:p>
        </w:tc>
      </w:tr>
      <w:tr w:rsidR="0032348F" w:rsidRPr="0032348F" w:rsidTr="002774FF">
        <w:tc>
          <w:tcPr>
            <w:tcW w:w="3687" w:type="dxa"/>
            <w:tcBorders>
              <w:top w:val="single" w:sz="4" w:space="0" w:color="auto"/>
            </w:tcBorders>
          </w:tcPr>
          <w:p w:rsidR="0032348F" w:rsidRPr="0032348F" w:rsidRDefault="0032348F" w:rsidP="003234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High-altitude group (n=648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348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4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Low-altitude group (n=476)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348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2348F" w:rsidRPr="0032348F" w:rsidTr="002774FF">
        <w:tc>
          <w:tcPr>
            <w:tcW w:w="3687" w:type="dxa"/>
            <w:tcBorders>
              <w:bottom w:val="single" w:sz="4" w:space="0" w:color="auto"/>
            </w:tcBorders>
          </w:tcPr>
          <w:p w:rsidR="0032348F" w:rsidRPr="0032348F" w:rsidRDefault="0032348F" w:rsidP="003234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Early CRRT initiation group</w:t>
            </w:r>
            <w:r w:rsidR="002774F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(n=40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Delayed CRRT initiation group  (n=242)</w:t>
            </w: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2774FF" w:rsidRDefault="0032348F" w:rsidP="002774F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Early CRRT initiation group</w:t>
            </w:r>
            <w:r w:rsidR="002774F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(n=29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Delayed CRRT initiation group (n=185)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348F" w:rsidRPr="0032348F" w:rsidTr="002774FF"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Age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3.5 (40.B5:G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7.2 (45.8-59.0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8.6 (46.2-71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1.9 (49.0-73.8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32348F" w:rsidRPr="0032348F" w:rsidTr="002774FF">
        <w:tc>
          <w:tcPr>
            <w:tcW w:w="3687" w:type="dxa"/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1701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205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32348F" w:rsidRPr="0032348F" w:rsidTr="002774FF">
        <w:tc>
          <w:tcPr>
            <w:tcW w:w="3687" w:type="dxa"/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48 (61.1)</w:t>
            </w:r>
          </w:p>
        </w:tc>
        <w:tc>
          <w:tcPr>
            <w:tcW w:w="2126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4 (59.5)</w:t>
            </w:r>
          </w:p>
        </w:tc>
        <w:tc>
          <w:tcPr>
            <w:tcW w:w="994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5 (60.1)</w:t>
            </w:r>
          </w:p>
        </w:tc>
        <w:tc>
          <w:tcPr>
            <w:tcW w:w="2127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6 (62.7)</w:t>
            </w:r>
          </w:p>
        </w:tc>
        <w:tc>
          <w:tcPr>
            <w:tcW w:w="92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c>
          <w:tcPr>
            <w:tcW w:w="3687" w:type="dxa"/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8 (38.9)</w:t>
            </w:r>
          </w:p>
        </w:tc>
        <w:tc>
          <w:tcPr>
            <w:tcW w:w="2126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8 (40.5)</w:t>
            </w:r>
          </w:p>
        </w:tc>
        <w:tc>
          <w:tcPr>
            <w:tcW w:w="994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6 (39.9)</w:t>
            </w:r>
          </w:p>
        </w:tc>
        <w:tc>
          <w:tcPr>
            <w:tcW w:w="2127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9 (37.3)</w:t>
            </w:r>
          </w:p>
        </w:tc>
        <w:tc>
          <w:tcPr>
            <w:tcW w:w="923" w:type="dxa"/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5 (4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4 (47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34 (4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5 (40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Tibe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31 (5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28 (5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7 (5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0 (59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 xml:space="preserve">BM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7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2 (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 (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 (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18.5-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8 (1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2 (17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6 (1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7 (14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24.0-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4 (4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04 (43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6 (39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88 (47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≥2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27 (3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84 (34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2 (3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1 (32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0" w:author="Enz" w:date="2023-08-07T20:34:00Z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78528D" w:rsidRDefault="0078528D" w:rsidP="0078528D">
            <w:pPr>
              <w:widowControl/>
              <w:jc w:val="right"/>
              <w:rPr>
                <w:ins w:id="1" w:author="Enz" w:date="2023-08-07T20:34:00Z"/>
                <w:rFonts w:ascii="Times New Roman" w:eastAsia="宋体" w:hAnsi="Times New Roman" w:cs="Times New Roman"/>
                <w:color w:val="000000"/>
                <w:sz w:val="22"/>
              </w:rPr>
            </w:pPr>
            <w:ins w:id="2" w:author="Enz" w:date="2023-08-07T20:34:00Z">
              <w:r w:rsidRPr="0078528D">
                <w:rPr>
                  <w:rFonts w:ascii="Times New Roman" w:eastAsia="宋体" w:hAnsi="Times New Roman" w:cs="Times New Roman"/>
                  <w:b/>
                  <w:color w:val="000000"/>
                  <w:sz w:val="22"/>
                  <w:szCs w:val="22"/>
                  <w:rPrChange w:id="3" w:author="Enz" w:date="2023-08-07T20:36:00Z">
                    <w:rPr>
                      <w:rFonts w:ascii="Times New Roman" w:eastAsia="宋体" w:hAnsi="Times New Roman" w:cs="Times New Roman"/>
                      <w:b/>
                      <w:color w:val="000000"/>
                      <w:szCs w:val="21"/>
                    </w:rPr>
                  </w:rPrChange>
                </w:rPr>
                <w:t>Categories of patient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4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5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6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7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8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ins w:id="9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8528D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10" w:author="Enz" w:date="2023-08-07T20:34:00Z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78528D" w:rsidRDefault="0078528D" w:rsidP="0078528D">
            <w:pPr>
              <w:widowControl/>
              <w:jc w:val="right"/>
              <w:rPr>
                <w:ins w:id="11" w:author="Enz" w:date="2023-08-07T20:34:00Z"/>
                <w:rFonts w:ascii="Times New Roman" w:eastAsia="宋体" w:hAnsi="Times New Roman" w:cs="Times New Roman"/>
                <w:color w:val="000000"/>
                <w:sz w:val="22"/>
              </w:rPr>
            </w:pPr>
            <w:ins w:id="12" w:author="Enz" w:date="2023-08-07T20:34:00Z">
              <w:r w:rsidRPr="0078528D">
                <w:rPr>
                  <w:rFonts w:ascii="Times New Roman" w:eastAsia="宋体" w:hAnsi="Times New Roman" w:cs="Times New Roman"/>
                  <w:color w:val="000000"/>
                  <w:sz w:val="22"/>
                  <w:szCs w:val="22"/>
                  <w:rPrChange w:id="13" w:author="Enz" w:date="2023-08-07T20:36:00Z">
                    <w:rPr>
                      <w:rFonts w:ascii="Times New Roman" w:eastAsia="宋体" w:hAnsi="Times New Roman" w:cs="Times New Roman"/>
                      <w:color w:val="000000"/>
                      <w:szCs w:val="21"/>
                    </w:rPr>
                  </w:rPrChange>
                </w:rPr>
                <w:t>Surgical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317A4C">
            <w:pPr>
              <w:jc w:val="center"/>
              <w:rPr>
                <w:ins w:id="14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15" w:author="Enz" w:date="2023-08-07T20:48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227</w:t>
              </w:r>
            </w:ins>
            <w:ins w:id="16" w:author="Enz" w:date="2023-08-07T20:4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5</w:t>
              </w:r>
            </w:ins>
            <w:ins w:id="17" w:author="Enz" w:date="2023-08-07T20:50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5.9</w:t>
              </w:r>
            </w:ins>
            <w:ins w:id="18" w:author="Enz" w:date="2023-08-07T20:4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19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20" w:author="Enz" w:date="2023-08-07T20:48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52</w:t>
              </w:r>
            </w:ins>
            <w:ins w:id="21" w:author="Enz" w:date="2023-08-07T20:50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22" w:author="Enz" w:date="2023-08-07T20:5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62.8)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23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24" w:author="Enz" w:date="2023-08-07T20:53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0.099</w:t>
              </w:r>
            </w:ins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25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26" w:author="Enz" w:date="2023-08-07T20:54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86</w:t>
              </w:r>
            </w:ins>
            <w:ins w:id="27" w:author="Enz" w:date="2023-08-07T20:55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63.9)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28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29" w:author="Enz" w:date="2023-08-07T20:55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18</w:t>
              </w:r>
            </w:ins>
            <w:ins w:id="30" w:author="Enz" w:date="2023-08-07T20:56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63.8)</w:t>
              </w:r>
            </w:ins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C0036" w:rsidP="0078528D">
            <w:pPr>
              <w:jc w:val="center"/>
              <w:rPr>
                <w:ins w:id="31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32" w:author="Enz" w:date="2023-08-07T20:58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&gt;0.99</w:t>
              </w:r>
            </w:ins>
          </w:p>
        </w:tc>
      </w:tr>
      <w:tr w:rsidR="0078528D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33" w:author="Enz" w:date="2023-08-07T20:34:00Z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78528D" w:rsidRDefault="0078528D" w:rsidP="0078528D">
            <w:pPr>
              <w:widowControl/>
              <w:jc w:val="right"/>
              <w:rPr>
                <w:ins w:id="34" w:author="Enz" w:date="2023-08-07T20:34:00Z"/>
                <w:rFonts w:ascii="Times New Roman" w:eastAsia="宋体" w:hAnsi="Times New Roman" w:cs="Times New Roman"/>
                <w:color w:val="000000"/>
                <w:sz w:val="22"/>
              </w:rPr>
            </w:pPr>
            <w:ins w:id="35" w:author="Enz" w:date="2023-08-07T20:34:00Z">
              <w:r w:rsidRPr="0078528D">
                <w:rPr>
                  <w:rFonts w:ascii="Times New Roman" w:eastAsia="宋体" w:hAnsi="Times New Roman" w:cs="Times New Roman"/>
                  <w:color w:val="000000"/>
                  <w:sz w:val="22"/>
                  <w:szCs w:val="22"/>
                  <w:rPrChange w:id="36" w:author="Enz" w:date="2023-08-07T20:36:00Z">
                    <w:rPr>
                      <w:rFonts w:ascii="Times New Roman" w:eastAsia="宋体" w:hAnsi="Times New Roman" w:cs="Times New Roman"/>
                      <w:color w:val="000000"/>
                      <w:szCs w:val="21"/>
                    </w:rPr>
                  </w:rPrChange>
                </w:rPr>
                <w:t>Sepsi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317A4C">
            <w:pPr>
              <w:jc w:val="center"/>
              <w:rPr>
                <w:ins w:id="37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38" w:author="Enz" w:date="2023-08-07T20:49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</w:t>
              </w:r>
            </w:ins>
            <w:ins w:id="39" w:author="Enz" w:date="2023-08-07T20:5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9</w:t>
              </w:r>
            </w:ins>
            <w:ins w:id="40" w:author="Enz" w:date="2023-08-07T20:49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4</w:t>
              </w:r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41" w:author="Enz" w:date="2023-08-07T20:50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4</w:t>
              </w:r>
            </w:ins>
            <w:ins w:id="42" w:author="Enz" w:date="2023-08-07T20:5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7.8</w:t>
              </w:r>
            </w:ins>
            <w:ins w:id="43" w:author="Enz" w:date="2023-08-07T20:4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44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45" w:author="Enz" w:date="2023-08-07T20:49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22</w:t>
              </w:r>
            </w:ins>
            <w:ins w:id="46" w:author="Enz" w:date="2023-08-07T20:5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47" w:author="Enz" w:date="2023-08-07T20:52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50.4)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8528D">
            <w:pPr>
              <w:jc w:val="center"/>
              <w:rPr>
                <w:ins w:id="48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49" w:author="Enz" w:date="2023-08-07T20:53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0.57</w:t>
              </w:r>
            </w:ins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317A4C" w:rsidP="007C0036">
            <w:pPr>
              <w:jc w:val="center"/>
              <w:rPr>
                <w:ins w:id="50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51" w:author="Enz" w:date="2023-08-07T20:55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</w:t>
              </w:r>
            </w:ins>
            <w:ins w:id="52" w:author="Enz" w:date="2023-08-07T20:56:00Z">
              <w:r w:rsidR="007C0036">
                <w:rPr>
                  <w:rFonts w:ascii="Times New Roman" w:hAnsi="Times New Roman" w:cs="Times New Roman"/>
                  <w:color w:val="000000"/>
                  <w:sz w:val="22"/>
                </w:rPr>
                <w:t>4</w:t>
              </w:r>
            </w:ins>
            <w:ins w:id="53" w:author="Enz" w:date="2023-08-07T20:55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7</w:t>
              </w:r>
            </w:ins>
            <w:ins w:id="54" w:author="Enz" w:date="2023-08-07T20:56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55" w:author="Enz" w:date="2023-08-07T20:59:00Z">
              <w:r w:rsidR="007C0036">
                <w:rPr>
                  <w:rFonts w:ascii="Times New Roman" w:hAnsi="Times New Roman" w:cs="Times New Roman"/>
                  <w:color w:val="000000"/>
                  <w:sz w:val="22"/>
                </w:rPr>
                <w:t>50.5</w:t>
              </w:r>
            </w:ins>
            <w:ins w:id="56" w:author="Enz" w:date="2023-08-07T20:56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C0036" w:rsidP="007C0036">
            <w:pPr>
              <w:jc w:val="center"/>
              <w:rPr>
                <w:ins w:id="57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58" w:author="Enz" w:date="2023-08-07T20:55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96</w:t>
              </w:r>
            </w:ins>
            <w:ins w:id="59" w:author="Enz" w:date="2023-08-07T20:56:00Z">
              <w:r w:rsidR="00317A4C"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</w:t>
              </w:r>
            </w:ins>
            <w:ins w:id="60" w:author="Enz" w:date="2023-08-07T20:57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(5</w:t>
              </w:r>
            </w:ins>
            <w:ins w:id="61" w:author="Enz" w:date="2023-08-07T20:59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.9</w:t>
              </w:r>
            </w:ins>
            <w:ins w:id="62" w:author="Enz" w:date="2023-08-07T20:57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28D" w:rsidRPr="0032348F" w:rsidRDefault="007C0036" w:rsidP="0078528D">
            <w:pPr>
              <w:jc w:val="center"/>
              <w:rPr>
                <w:ins w:id="63" w:author="Enz" w:date="2023-08-07T20:34:00Z"/>
                <w:rFonts w:ascii="Times New Roman" w:hAnsi="Times New Roman" w:cs="Times New Roman"/>
                <w:color w:val="000000"/>
                <w:sz w:val="22"/>
              </w:rPr>
            </w:pPr>
            <w:ins w:id="64" w:author="Enz" w:date="2023-08-07T20:59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0.78</w:t>
              </w:r>
            </w:ins>
          </w:p>
        </w:tc>
      </w:tr>
      <w:tr w:rsidR="00E11EFB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65" w:author="Enz" w:date="2023-08-08T16:59:00Z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Pr="00E11EFB" w:rsidRDefault="00E11EFB" w:rsidP="0078528D">
            <w:pPr>
              <w:widowControl/>
              <w:jc w:val="right"/>
              <w:rPr>
                <w:ins w:id="66" w:author="Enz" w:date="2023-08-08T16:59:00Z"/>
                <w:rFonts w:ascii="Times New Roman" w:eastAsia="宋体" w:hAnsi="Times New Roman" w:cs="Times New Roman"/>
                <w:color w:val="000000"/>
                <w:sz w:val="22"/>
              </w:rPr>
            </w:pPr>
            <w:ins w:id="67" w:author="Enz" w:date="2023-08-08T16:59:00Z">
              <w:r w:rsidRPr="00E906CF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>SARS-CoV-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317A4C">
            <w:pPr>
              <w:jc w:val="center"/>
              <w:rPr>
                <w:ins w:id="68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69" w:author="Enz" w:date="2023-08-08T17:01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69</w:t>
              </w:r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70" w:author="Enz" w:date="2023-08-08T17:0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7.0</w:t>
              </w:r>
            </w:ins>
            <w:ins w:id="71" w:author="Enz" w:date="2023-08-08T17:0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78528D">
            <w:pPr>
              <w:jc w:val="center"/>
              <w:rPr>
                <w:ins w:id="72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73" w:author="Enz" w:date="2023-08-08T17:01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77</w:t>
              </w:r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74" w:author="Enz" w:date="2023-08-08T17:0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31.8</w:t>
              </w:r>
            </w:ins>
            <w:ins w:id="75" w:author="Enz" w:date="2023-08-08T17:01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78528D">
            <w:pPr>
              <w:jc w:val="center"/>
              <w:rPr>
                <w:ins w:id="76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77" w:author="Enz" w:date="2023-08-08T17:04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&lt;0.0</w:t>
              </w:r>
              <w:r>
                <w:rPr>
                  <w:rFonts w:ascii="Times New Roman" w:hAnsi="Times New Roman" w:cs="Times New Roman"/>
                  <w:color w:val="000000"/>
                  <w:sz w:val="22"/>
                </w:rPr>
                <w:t>0</w:t>
              </w:r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1</w:t>
              </w:r>
            </w:ins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7C0036">
            <w:pPr>
              <w:jc w:val="center"/>
              <w:rPr>
                <w:ins w:id="78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79" w:author="Enz" w:date="2023-08-08T17:03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44</w:t>
              </w:r>
              <w:r>
                <w:rPr>
                  <w:rFonts w:ascii="Times New Roman" w:hAnsi="Times New Roman" w:cs="Times New Roman"/>
                  <w:color w:val="000000"/>
                  <w:sz w:val="22"/>
                </w:rPr>
                <w:t xml:space="preserve"> (</w:t>
              </w:r>
            </w:ins>
            <w:ins w:id="80" w:author="Enz" w:date="2023-08-08T17:04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5.1</w:t>
              </w:r>
            </w:ins>
            <w:ins w:id="81" w:author="Enz" w:date="2023-08-08T17:03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)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7C0036">
            <w:pPr>
              <w:jc w:val="center"/>
              <w:rPr>
                <w:ins w:id="82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83" w:author="Enz" w:date="2023-08-08T17:03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28 (</w:t>
              </w:r>
            </w:ins>
            <w:ins w:id="84" w:author="Enz" w:date="2023-08-08T17:04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15.1</w:t>
              </w:r>
            </w:ins>
            <w:ins w:id="85" w:author="Enz" w:date="2023-08-08T17:03:00Z">
              <w:r>
                <w:rPr>
                  <w:rFonts w:ascii="Times New Roman" w:hAnsi="Times New Roman" w:cs="Times New Roman" w:hint="eastAsia"/>
                  <w:color w:val="000000"/>
                  <w:sz w:val="22"/>
                </w:rPr>
                <w:t>)</w:t>
              </w:r>
            </w:ins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EFB" w:rsidRDefault="00E11EFB" w:rsidP="0078528D">
            <w:pPr>
              <w:jc w:val="center"/>
              <w:rPr>
                <w:ins w:id="86" w:author="Enz" w:date="2023-08-08T16:59:00Z"/>
                <w:rFonts w:ascii="Times New Roman" w:hAnsi="Times New Roman" w:cs="Times New Roman" w:hint="eastAsia"/>
                <w:color w:val="000000"/>
                <w:sz w:val="22"/>
              </w:rPr>
            </w:pPr>
            <w:ins w:id="87" w:author="Enz" w:date="2023-08-08T17:05:00Z">
              <w:r>
                <w:rPr>
                  <w:rFonts w:ascii="Times New Roman" w:hAnsi="Times New Roman" w:cs="Times New Roman"/>
                  <w:color w:val="000000"/>
                  <w:sz w:val="22"/>
                </w:rPr>
                <w:t>&gt;0.99</w:t>
              </w:r>
            </w:ins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Laboratory results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erum creatinine (μmol/l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08.2 (219.7-456.9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35.0 (256.6-549.3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99.6 (194.5-449.2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18.1 (237.4-524.9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erum BUN (mmol/l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.2 (5.0-8.5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.5 (5.9-9.6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.4 (4.9-8.0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.0 (5.6-8.9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Creatinine clearance (ml/min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4.2 (24.9-43.7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6.0 (27.8-46.4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4.2 (31.8-54.3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0.2 (41.7-59.4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87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Total bilirubin (μmol/l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.1 (12.6-32.5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.9 (8.9-25.1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6.5 (10.8-33.6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3.8 (7.6-23.4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Leukocytes, ×10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/L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8.9 (14.6-28.1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.7 (10.0-25.5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.5 (12.0-26.5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.4 (10.8-21.9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Platelet count, ×10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/L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96.2 (110.8-325.7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85.3 (98.9-287.5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51.5 (169.3-393.2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39.4 (137.9-329.0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AKI stages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tages 1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2 (15.3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5 (18.6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7 (16.2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1 (16.8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tages 2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35 (33.3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9 (32.6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89 (30.6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7 (30.8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tages 3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09 (51.4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8 (48.8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5 (53.2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7 (52.4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CRRT modality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CVVHD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7 (36.2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85 (35.1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21 (41.6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2 (38.9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CVVHDF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59 (63.8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7 (64.9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0 (58.4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3 (61.1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coagulation strategies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Regional citrate anticoagulation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58 (63.5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6 (60.3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94 (66.7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5 (62.2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Unfractionated heparin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8 (36.5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6 (39.7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7 (33.3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0 (37.8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Charlson Comorbidity Index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6.5 (13.0-21.5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4.5 (28.5-41.5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5.8 (11.9-20.8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5.8 (29.2-42.4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APACHE Ⅱ score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 (2-6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 (2-8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 (2-7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4 (2-6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SOFA score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6.0 (18.7-39.0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9.5 (22.7-42.6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4.5 (18.0-37.5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6.0 (20.5-40.5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PaO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/FiO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ratio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0 (7-12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1 (9-13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0 (8-14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8 (6-11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Mechanical ventilation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0.4 (125.3-272.6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7.2 (100.3-224.9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5.8 (104.2-271.6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71.0 (138.5-259.1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Mechanical ventilation duration (days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65 (89.9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13 (88.0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247 (84.9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8 (80.0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CRRT duration (days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.8 (2.3-10.6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9.9 (6.0-18.2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5.4 (1.6-12.3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.2 (2.4-15.8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78528D" w:rsidRPr="0032348F" w:rsidTr="002774FF">
        <w:tc>
          <w:tcPr>
            <w:tcW w:w="3687" w:type="dxa"/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ICU duration (days) (IQR)</w:t>
            </w:r>
          </w:p>
        </w:tc>
        <w:tc>
          <w:tcPr>
            <w:tcW w:w="1701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.5 (2.1-5.3)</w:t>
            </w:r>
          </w:p>
        </w:tc>
        <w:tc>
          <w:tcPr>
            <w:tcW w:w="2126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.3 (4.3-8.6)</w:t>
            </w:r>
          </w:p>
        </w:tc>
        <w:tc>
          <w:tcPr>
            <w:tcW w:w="994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205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.2 (2.7-5.6)</w:t>
            </w:r>
          </w:p>
        </w:tc>
        <w:tc>
          <w:tcPr>
            <w:tcW w:w="2127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3.9 (3.1-6.4)</w:t>
            </w:r>
          </w:p>
        </w:tc>
        <w:tc>
          <w:tcPr>
            <w:tcW w:w="923" w:type="dxa"/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78528D" w:rsidRPr="0032348F" w:rsidTr="002774FF"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eastAsia="宋体" w:hAnsi="Times New Roman" w:cs="Times New Roman"/>
                <w:color w:val="000000"/>
                <w:sz w:val="22"/>
              </w:rPr>
              <w:t>Hospitalization duration (days)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.6 (3.8-16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14.3 (8.5-23.6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6.8 (3.0-14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7.6 (3.5-16.6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78528D" w:rsidRPr="0032348F" w:rsidRDefault="0078528D" w:rsidP="00785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</w:tbl>
    <w:p w:rsidR="0032348F" w:rsidRDefault="0032348F"/>
    <w:p w:rsidR="00056447" w:rsidRPr="00D94191" w:rsidDel="001671CC" w:rsidRDefault="00056447" w:rsidP="00056447">
      <w:pPr>
        <w:autoSpaceDE w:val="0"/>
        <w:autoSpaceDN w:val="0"/>
        <w:adjustRightInd w:val="0"/>
        <w:jc w:val="left"/>
        <w:rPr>
          <w:del w:id="88" w:author="Enz" w:date="2023-08-08T17:36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417C73">
        <w:rPr>
          <w:rFonts w:ascii="Times New Roman" w:hAnsi="Times New Roman" w:cs="Times New Roman"/>
        </w:rPr>
        <w:t xml:space="preserve">ata are </w:t>
      </w:r>
      <w:r>
        <w:rPr>
          <w:rFonts w:ascii="Times New Roman" w:hAnsi="Times New Roman" w:cs="Times New Roman"/>
        </w:rPr>
        <w:t>shown by median (IQR) or</w:t>
      </w:r>
      <w:r w:rsidRPr="00417C73">
        <w:rPr>
          <w:rFonts w:ascii="Times New Roman" w:hAnsi="Times New Roman" w:cs="Times New Roman"/>
        </w:rPr>
        <w:t xml:space="preserve"> n (%). </w:t>
      </w:r>
      <w:r w:rsidRPr="00417C73">
        <w:rPr>
          <w:rFonts w:ascii="Times New Roman" w:hAnsi="Times New Roman" w:cs="Times New Roman"/>
          <w:i/>
        </w:rPr>
        <w:t>P</w:t>
      </w:r>
      <w:r w:rsidRPr="00417C73">
        <w:rPr>
          <w:rFonts w:ascii="Times New Roman" w:hAnsi="Times New Roman" w:cs="Times New Roman"/>
        </w:rPr>
        <w:t xml:space="preserve"> values comparing </w:t>
      </w:r>
      <w:r>
        <w:rPr>
          <w:rFonts w:ascii="Times New Roman" w:hAnsi="Times New Roman" w:cs="Times New Roman"/>
        </w:rPr>
        <w:t xml:space="preserve">between the groups </w:t>
      </w:r>
      <w:r w:rsidRPr="00417C73">
        <w:rPr>
          <w:rFonts w:ascii="Times New Roman" w:hAnsi="Times New Roman" w:cs="Times New Roman"/>
        </w:rPr>
        <w:t xml:space="preserve">are from </w:t>
      </w:r>
      <w:r w:rsidRPr="00417C73">
        <w:rPr>
          <w:rFonts w:ascii="Times New Roman" w:hAnsi="Times New Roman" w:cs="Times New Roman"/>
        </w:rPr>
        <w:sym w:font="Symbol" w:char="F063"/>
      </w:r>
      <w:r w:rsidRPr="00417C73">
        <w:rPr>
          <w:rFonts w:ascii="Times New Roman" w:hAnsi="Times New Roman" w:cs="Times New Roman"/>
          <w:vertAlign w:val="superscript"/>
        </w:rPr>
        <w:t>2</w:t>
      </w:r>
      <w:r w:rsidRPr="00417C73">
        <w:rPr>
          <w:rFonts w:ascii="Times New Roman" w:hAnsi="Times New Roman" w:cs="Times New Roman"/>
        </w:rPr>
        <w:t xml:space="preserve"> test, Fisher's exact test, or </w:t>
      </w:r>
      <w:r w:rsidRPr="00E84481">
        <w:rPr>
          <w:rFonts w:ascii="Times New Roman" w:hAnsi="Times New Roman" w:cs="Times New Roman"/>
        </w:rPr>
        <w:t>Mann-Whitney U</w:t>
      </w:r>
      <w:r w:rsidRPr="00417C73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 AKI: A</w:t>
      </w:r>
      <w:r w:rsidRPr="0082526D">
        <w:rPr>
          <w:rFonts w:ascii="Times New Roman" w:hAnsi="Times New Roman" w:cs="Times New Roman"/>
        </w:rPr>
        <w:t>cute kidney injury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 w:hint="eastAsia"/>
        </w:rPr>
        <w:t xml:space="preserve">APACHE </w:t>
      </w:r>
      <w:r w:rsidRPr="00D94191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cute Physiology and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Chronic</w:t>
      </w:r>
      <w:r>
        <w:rPr>
          <w:rFonts w:ascii="Times New Roman" w:hAnsi="Times New Roman" w:cs="Times New Roman"/>
        </w:rPr>
        <w:t xml:space="preserve"> Health Evaluation </w:t>
      </w:r>
      <w:r w:rsidRPr="0092493D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 xml:space="preserve">; BMI: </w:t>
      </w:r>
      <w:r w:rsidRPr="00D94191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; BUN: </w:t>
      </w:r>
      <w:r w:rsidRPr="003737C7">
        <w:rPr>
          <w:rFonts w:ascii="Times New Roman" w:hAnsi="Times New Roman" w:cs="Times New Roman"/>
        </w:rPr>
        <w:t>blood urea nitrogen</w:t>
      </w:r>
      <w:r>
        <w:rPr>
          <w:rFonts w:ascii="Times New Roman" w:hAnsi="Times New Roman" w:cs="Times New Roman"/>
        </w:rPr>
        <w:t>; 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>; CVVHD: C</w:t>
      </w:r>
      <w:r w:rsidRPr="00D94191">
        <w:rPr>
          <w:rFonts w:ascii="Times New Roman" w:hAnsi="Times New Roman" w:cs="Times New Roman"/>
        </w:rPr>
        <w:t>ontinuous venovenous hemodialysis</w:t>
      </w:r>
      <w:r>
        <w:rPr>
          <w:rFonts w:ascii="Times New Roman" w:hAnsi="Times New Roman" w:cs="Times New Roman"/>
        </w:rPr>
        <w:t>; CVVHDF: C</w:t>
      </w:r>
      <w:r w:rsidRPr="00D94191">
        <w:rPr>
          <w:rFonts w:ascii="Times New Roman" w:hAnsi="Times New Roman" w:cs="Times New Roman"/>
        </w:rPr>
        <w:t>ontinuous venovenous</w:t>
      </w:r>
      <w:r>
        <w:rPr>
          <w:rFonts w:ascii="Times New Roman" w:hAnsi="Times New Roman" w:cs="Times New Roman"/>
        </w:rPr>
        <w:t xml:space="preserve"> </w:t>
      </w:r>
      <w:r w:rsidRPr="00D94191">
        <w:rPr>
          <w:rFonts w:ascii="Times New Roman" w:hAnsi="Times New Roman" w:cs="Times New Roman"/>
        </w:rPr>
        <w:t>hemodiafiltration</w:t>
      </w:r>
      <w:r>
        <w:rPr>
          <w:rFonts w:ascii="Times New Roman" w:hAnsi="Times New Roman" w:cs="Times New Roman"/>
        </w:rPr>
        <w:t>; ICU: I</w:t>
      </w:r>
      <w:r w:rsidRPr="0082526D">
        <w:rPr>
          <w:rFonts w:ascii="Times New Roman" w:hAnsi="Times New Roman" w:cs="Times New Roman"/>
        </w:rPr>
        <w:t>ntensive care unit</w:t>
      </w:r>
      <w:r>
        <w:rPr>
          <w:rFonts w:ascii="Times New Roman" w:hAnsi="Times New Roman" w:cs="Times New Roman"/>
        </w:rPr>
        <w:t>; IQR: I</w:t>
      </w:r>
      <w:r w:rsidRPr="00D94191">
        <w:rPr>
          <w:rFonts w:ascii="Times New Roman" w:hAnsi="Times New Roman" w:cs="Times New Roman"/>
        </w:rPr>
        <w:t>nterquartile range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/>
        </w:rPr>
        <w:t>PaO</w:t>
      </w:r>
      <w:r w:rsidRPr="00D9419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/</w:t>
      </w:r>
      <w:r w:rsidRPr="00D94191">
        <w:rPr>
          <w:rFonts w:ascii="Times New Roman" w:hAnsi="Times New Roman" w:cs="Times New Roman"/>
        </w:rPr>
        <w:t>FiO</w:t>
      </w:r>
      <w:r w:rsidRPr="00D9419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A</w:t>
      </w:r>
      <w:r w:rsidRPr="00D94191">
        <w:rPr>
          <w:rFonts w:ascii="Times New Roman" w:hAnsi="Times New Roman" w:cs="Times New Roman"/>
        </w:rPr>
        <w:t>rterial oxygen tension/fraction of inspired oxygen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/>
        </w:rPr>
        <w:t>SOFA</w:t>
      </w:r>
      <w:r>
        <w:rPr>
          <w:rFonts w:ascii="Times New Roman" w:hAnsi="Times New Roman" w:cs="Times New Roman"/>
        </w:rPr>
        <w:t xml:space="preserve">: </w:t>
      </w:r>
      <w:r w:rsidRPr="00237044">
        <w:rPr>
          <w:rFonts w:ascii="Times New Roman" w:hAnsi="Times New Roman" w:cs="Times New Roman"/>
        </w:rPr>
        <w:t>Sequential Organ Failur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/>
        </w:rPr>
        <w:t>.</w:t>
      </w:r>
      <w:bookmarkStart w:id="89" w:name="_GoBack"/>
      <w:bookmarkEnd w:id="89"/>
    </w:p>
    <w:p w:rsidR="00056447" w:rsidRPr="00056447" w:rsidDel="001671CC" w:rsidRDefault="00056447" w:rsidP="001671CC">
      <w:pPr>
        <w:autoSpaceDE w:val="0"/>
        <w:autoSpaceDN w:val="0"/>
        <w:adjustRightInd w:val="0"/>
        <w:rPr>
          <w:del w:id="90" w:author="Enz" w:date="2023-08-08T17:36:00Z"/>
        </w:rPr>
        <w:pPrChange w:id="91" w:author="Enz" w:date="2023-08-08T17:36:00Z">
          <w:pPr/>
        </w:pPrChange>
      </w:pPr>
    </w:p>
    <w:p w:rsidR="001679C2" w:rsidRDefault="001679C2">
      <w:pPr>
        <w:widowControl/>
        <w:jc w:val="left"/>
      </w:pPr>
      <w:r>
        <w:br w:type="page"/>
      </w:r>
    </w:p>
    <w:tbl>
      <w:tblPr>
        <w:tblStyle w:val="a5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992"/>
        <w:gridCol w:w="1700"/>
        <w:gridCol w:w="1985"/>
        <w:gridCol w:w="993"/>
      </w:tblGrid>
      <w:tr w:rsidR="0032348F" w:rsidTr="002774FF">
        <w:tc>
          <w:tcPr>
            <w:tcW w:w="13183" w:type="dxa"/>
            <w:gridSpan w:val="7"/>
            <w:tcBorders>
              <w:bottom w:val="single" w:sz="4" w:space="0" w:color="auto"/>
            </w:tcBorders>
          </w:tcPr>
          <w:p w:rsidR="0032348F" w:rsidRPr="0032348F" w:rsidRDefault="0032348F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Supplementary table 3</w:t>
            </w:r>
            <w:r w:rsidRPr="0032348F">
              <w:rPr>
                <w:rFonts w:ascii="Times New Roman" w:eastAsia="宋体" w:hAnsi="Times New Roman" w:cs="Times New Roman"/>
                <w:color w:val="000000"/>
                <w:sz w:val="24"/>
              </w:rPr>
              <w:t>. Adverse events in patients undergoing CRRT in early CRRT and delayed CRRT initiation groups</w:t>
            </w:r>
          </w:p>
        </w:tc>
      </w:tr>
      <w:tr w:rsidR="0032348F" w:rsidRPr="0032348F" w:rsidTr="002774FF">
        <w:tc>
          <w:tcPr>
            <w:tcW w:w="4111" w:type="dxa"/>
            <w:tcBorders>
              <w:top w:val="single" w:sz="4" w:space="0" w:color="auto"/>
            </w:tcBorders>
          </w:tcPr>
          <w:p w:rsidR="0032348F" w:rsidRPr="0032348F" w:rsidRDefault="0032348F" w:rsidP="003234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High-altitude group (n=64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348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Low-altitude group (n=47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348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2348F" w:rsidRPr="0032348F" w:rsidTr="002774FF">
        <w:tc>
          <w:tcPr>
            <w:tcW w:w="4111" w:type="dxa"/>
            <w:tcBorders>
              <w:bottom w:val="single" w:sz="4" w:space="0" w:color="auto"/>
            </w:tcBorders>
          </w:tcPr>
          <w:p w:rsidR="0032348F" w:rsidRPr="0032348F" w:rsidRDefault="0032348F" w:rsidP="003234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Early CRRT initiation group</w:t>
            </w:r>
            <w:r w:rsidR="002774F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(n=40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Delayed CRRT initiation group (n=24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2774FF" w:rsidRDefault="0032348F" w:rsidP="002774F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Early CRRT initiation group</w:t>
            </w:r>
            <w:r w:rsidR="002774F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(n=2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48F" w:rsidRPr="0032348F" w:rsidRDefault="0032348F" w:rsidP="002774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348F">
              <w:rPr>
                <w:rFonts w:ascii="Times New Roman" w:hAnsi="Times New Roman" w:cs="Times New Roman"/>
                <w:color w:val="000000"/>
                <w:sz w:val="22"/>
              </w:rPr>
              <w:t>Delayed CRRT initiation group (n=185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32348F" w:rsidRPr="0032348F" w:rsidRDefault="0032348F" w:rsidP="003234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348F" w:rsidRPr="0032348F" w:rsidTr="002774FF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nor bleeding episo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 (8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 (10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 (6.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 (4.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jor bleeding episode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 (15.0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 (19.8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 (13.4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 (15.7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lood transfusion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 (23.6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 (25.6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 (19.6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 (21.1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elet count &lt;100×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 (32.2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 (35.5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 (27.8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 (29.2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ak APTT in the first 72 h of CRRT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8 (26.5-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4 (33.9-6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1 (26.8-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3 (30.7-5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ak PT in the first 72 h of CRRT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8 (14.0-3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4 (17.5-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7 (14.2-3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9 (15.5-3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oka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 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 (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ka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 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 (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 (1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ophosphat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 (2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2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phosphat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 (1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 (1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onatr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 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32348F" w:rsidRPr="0032348F" w:rsidTr="002774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natr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ocalcemia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 (28.8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 (42.1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 (33.0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 (36.2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calcemia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 (24.9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 (30.2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 (26.8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32.4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</w:tr>
      <w:tr w:rsidR="0032348F" w:rsidRPr="0032348F" w:rsidTr="002774FF">
        <w:tc>
          <w:tcPr>
            <w:tcW w:w="411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kalosis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 (26.4)</w:t>
            </w:r>
          </w:p>
        </w:tc>
        <w:tc>
          <w:tcPr>
            <w:tcW w:w="1701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 (28.5)</w:t>
            </w:r>
          </w:p>
        </w:tc>
        <w:tc>
          <w:tcPr>
            <w:tcW w:w="992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700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 (27.8)</w:t>
            </w:r>
          </w:p>
        </w:tc>
        <w:tc>
          <w:tcPr>
            <w:tcW w:w="1985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 (36.2)</w:t>
            </w:r>
          </w:p>
        </w:tc>
        <w:tc>
          <w:tcPr>
            <w:tcW w:w="993" w:type="dxa"/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7</w:t>
            </w:r>
          </w:p>
        </w:tc>
      </w:tr>
      <w:tr w:rsidR="0032348F" w:rsidRPr="0032348F" w:rsidTr="002774FF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id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 (1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19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 (14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 (19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</w:tbl>
    <w:p w:rsidR="0032348F" w:rsidRDefault="0032348F" w:rsidP="00EA47D9"/>
    <w:p w:rsidR="00056447" w:rsidRDefault="00056447" w:rsidP="00056447">
      <w:r>
        <w:rPr>
          <w:rFonts w:ascii="Times New Roman" w:hAnsi="Times New Roman" w:cs="Times New Roman"/>
        </w:rPr>
        <w:t>D</w:t>
      </w:r>
      <w:r w:rsidRPr="00417C73">
        <w:rPr>
          <w:rFonts w:ascii="Times New Roman" w:hAnsi="Times New Roman" w:cs="Times New Roman"/>
        </w:rPr>
        <w:t xml:space="preserve">ata are </w:t>
      </w:r>
      <w:r>
        <w:rPr>
          <w:rFonts w:ascii="Times New Roman" w:hAnsi="Times New Roman" w:cs="Times New Roman"/>
        </w:rPr>
        <w:t>shown by median (IQR) or</w:t>
      </w:r>
      <w:r w:rsidRPr="00417C73">
        <w:rPr>
          <w:rFonts w:ascii="Times New Roman" w:hAnsi="Times New Roman" w:cs="Times New Roman"/>
        </w:rPr>
        <w:t xml:space="preserve"> n (%). </w:t>
      </w:r>
      <w:r w:rsidRPr="00417C73">
        <w:rPr>
          <w:rFonts w:ascii="Times New Roman" w:hAnsi="Times New Roman" w:cs="Times New Roman"/>
          <w:i/>
        </w:rPr>
        <w:t>P</w:t>
      </w:r>
      <w:r w:rsidRPr="00417C73">
        <w:rPr>
          <w:rFonts w:ascii="Times New Roman" w:hAnsi="Times New Roman" w:cs="Times New Roman"/>
        </w:rPr>
        <w:t xml:space="preserve"> values comparing </w:t>
      </w:r>
      <w:r>
        <w:rPr>
          <w:rFonts w:ascii="Times New Roman" w:hAnsi="Times New Roman" w:cs="Times New Roman"/>
        </w:rPr>
        <w:t xml:space="preserve">between the groups </w:t>
      </w:r>
      <w:r w:rsidRPr="00417C73">
        <w:rPr>
          <w:rFonts w:ascii="Times New Roman" w:hAnsi="Times New Roman" w:cs="Times New Roman"/>
        </w:rPr>
        <w:t xml:space="preserve">are from </w:t>
      </w:r>
      <w:r w:rsidRPr="00417C73">
        <w:rPr>
          <w:rFonts w:ascii="Times New Roman" w:hAnsi="Times New Roman" w:cs="Times New Roman"/>
        </w:rPr>
        <w:sym w:font="Symbol" w:char="F063"/>
      </w:r>
      <w:r w:rsidRPr="00417C73">
        <w:rPr>
          <w:rFonts w:ascii="Times New Roman" w:hAnsi="Times New Roman" w:cs="Times New Roman"/>
          <w:vertAlign w:val="superscript"/>
        </w:rPr>
        <w:t>2</w:t>
      </w:r>
      <w:r w:rsidRPr="00417C73">
        <w:rPr>
          <w:rFonts w:ascii="Times New Roman" w:hAnsi="Times New Roman" w:cs="Times New Roman"/>
        </w:rPr>
        <w:t xml:space="preserve"> test, Fisher's exact test, or </w:t>
      </w:r>
      <w:r w:rsidRPr="00E84481">
        <w:rPr>
          <w:rFonts w:ascii="Times New Roman" w:hAnsi="Times New Roman" w:cs="Times New Roman"/>
        </w:rPr>
        <w:t>Mann-Whitney U</w:t>
      </w:r>
      <w:r w:rsidRPr="00417C73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 APTT: A</w:t>
      </w:r>
      <w:r w:rsidRPr="00E7291B">
        <w:rPr>
          <w:rFonts w:ascii="Times New Roman" w:hAnsi="Times New Roman" w:cs="Times New Roman"/>
        </w:rPr>
        <w:t>ctivated partial thromboplastin</w:t>
      </w:r>
      <w:r>
        <w:rPr>
          <w:rFonts w:ascii="Times New Roman" w:hAnsi="Times New Roman" w:cs="Times New Roman"/>
        </w:rPr>
        <w:t xml:space="preserve"> </w:t>
      </w:r>
      <w:r w:rsidRPr="00E7291B">
        <w:rPr>
          <w:rFonts w:ascii="Times New Roman" w:hAnsi="Times New Roman" w:cs="Times New Roman"/>
        </w:rPr>
        <w:t>time</w:t>
      </w:r>
      <w:r>
        <w:rPr>
          <w:rFonts w:ascii="Times New Roman" w:hAnsi="Times New Roman" w:cs="Times New Roman"/>
        </w:rPr>
        <w:t>; 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 xml:space="preserve">; </w:t>
      </w:r>
      <w:r w:rsidR="005608FD">
        <w:rPr>
          <w:rFonts w:ascii="Times New Roman" w:hAnsi="Times New Roman" w:cs="Times New Roman"/>
        </w:rPr>
        <w:t>IQR: I</w:t>
      </w:r>
      <w:r w:rsidR="005608FD" w:rsidRPr="00D94191">
        <w:rPr>
          <w:rFonts w:ascii="Times New Roman" w:hAnsi="Times New Roman" w:cs="Times New Roman"/>
        </w:rPr>
        <w:t>nterquartile range</w:t>
      </w:r>
      <w:r w:rsidR="005608F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T: Prothrombin time.</w:t>
      </w:r>
    </w:p>
    <w:p w:rsidR="00056447" w:rsidRPr="00056447" w:rsidRDefault="00056447" w:rsidP="00EA47D9"/>
    <w:p w:rsidR="00991E90" w:rsidRPr="00056447" w:rsidRDefault="00991E90" w:rsidP="00056447">
      <w:pPr>
        <w:sectPr w:rsidR="00991E90" w:rsidRPr="00056447" w:rsidSect="001679C2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4962"/>
        <w:gridCol w:w="2835"/>
        <w:gridCol w:w="1134"/>
      </w:tblGrid>
      <w:tr w:rsidR="00725947" w:rsidRPr="00725947" w:rsidTr="00991E90">
        <w:trPr>
          <w:trHeight w:val="708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5947" w:rsidRPr="00725947" w:rsidRDefault="00725947" w:rsidP="00725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Supplement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le 4. Multivariate Cox regression model</w:t>
            </w:r>
            <w:r w:rsidR="00991E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for the cumulative probability 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f kidney recovery after CRRT liberation attempt in high-altitude and low-altitude groups</w:t>
            </w:r>
          </w:p>
        </w:tc>
      </w:tr>
      <w:tr w:rsidR="00725947" w:rsidRPr="00725947" w:rsidTr="00991E90">
        <w:trPr>
          <w:trHeight w:val="312"/>
        </w:trPr>
        <w:tc>
          <w:tcPr>
            <w:tcW w:w="4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991E90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725947"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o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(n=1</w:t>
            </w:r>
            <w:r w:rsidR="002774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5947" w:rsidRPr="00991E90" w:rsidRDefault="00725947" w:rsidP="00725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5947" w:rsidRPr="00991E90" w:rsidRDefault="00725947" w:rsidP="00725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 (high altitude vs low altitud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24-0.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ment covariat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 (0.53-0.7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 (0.58-0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60-1.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 (0.56-1.2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 (1.03-1.2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2-1.0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 Ⅱ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 (0.70-1.1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 (0.48-1.0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chanical ventilation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 (0.69-1.1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 (0.99-3.9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 (0.69-1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ization dur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 (0.52-1.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</w:tbl>
    <w:p w:rsidR="00056447" w:rsidRDefault="00056447" w:rsidP="00EA47D9"/>
    <w:p w:rsidR="00BE5F4E" w:rsidRPr="00BE5F4E" w:rsidRDefault="00BE5F4E" w:rsidP="00EA4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KI: A</w:t>
      </w:r>
      <w:r w:rsidRPr="0082526D">
        <w:rPr>
          <w:rFonts w:ascii="Times New Roman" w:hAnsi="Times New Roman" w:cs="Times New Roman"/>
        </w:rPr>
        <w:t>cute kidney injury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 w:hint="eastAsia"/>
        </w:rPr>
        <w:t xml:space="preserve">APACHE </w:t>
      </w:r>
      <w:r w:rsidRPr="00D94191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cute Physiology and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Chronic</w:t>
      </w:r>
      <w:r>
        <w:rPr>
          <w:rFonts w:ascii="Times New Roman" w:hAnsi="Times New Roman" w:cs="Times New Roman"/>
        </w:rPr>
        <w:t xml:space="preserve"> Health Evaluation </w:t>
      </w:r>
      <w:r w:rsidRPr="0092493D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 xml:space="preserve">; BMI: </w:t>
      </w:r>
      <w:r w:rsidRPr="00D94191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>; CI: C</w:t>
      </w:r>
      <w:r w:rsidRPr="00BE5F4E">
        <w:rPr>
          <w:rFonts w:ascii="Times New Roman" w:hAnsi="Times New Roman" w:cs="Times New Roman"/>
        </w:rPr>
        <w:t>onfidence intervals</w:t>
      </w:r>
      <w:r>
        <w:rPr>
          <w:rFonts w:ascii="Times New Roman" w:hAnsi="Times New Roman" w:cs="Times New Roman"/>
        </w:rPr>
        <w:t>;</w:t>
      </w:r>
      <w:r w:rsidRPr="00BE5F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>; HR: H</w:t>
      </w:r>
      <w:r w:rsidRPr="00BE5F4E">
        <w:rPr>
          <w:rFonts w:ascii="Times New Roman" w:hAnsi="Times New Roman" w:cs="Times New Roman"/>
        </w:rPr>
        <w:t>azard ratio;</w:t>
      </w:r>
      <w:r>
        <w:rPr>
          <w:rFonts w:ascii="Times New Roman" w:hAnsi="Times New Roman" w:cs="Times New Roman"/>
        </w:rPr>
        <w:t xml:space="preserve"> ICU: I</w:t>
      </w:r>
      <w:r w:rsidRPr="0082526D">
        <w:rPr>
          <w:rFonts w:ascii="Times New Roman" w:hAnsi="Times New Roman" w:cs="Times New Roman"/>
        </w:rPr>
        <w:t>ntensive care unit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/>
        </w:rPr>
        <w:t>SOFA</w:t>
      </w:r>
      <w:r>
        <w:rPr>
          <w:rFonts w:ascii="Times New Roman" w:hAnsi="Times New Roman" w:cs="Times New Roman"/>
        </w:rPr>
        <w:t xml:space="preserve">: </w:t>
      </w:r>
      <w:r w:rsidRPr="00237044">
        <w:rPr>
          <w:rFonts w:ascii="Times New Roman" w:hAnsi="Times New Roman" w:cs="Times New Roman"/>
        </w:rPr>
        <w:t>Sequential Organ Failur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/>
        </w:rPr>
        <w:t>.</w:t>
      </w:r>
    </w:p>
    <w:p w:rsidR="00725947" w:rsidRDefault="00725947">
      <w:pPr>
        <w:widowControl/>
        <w:jc w:val="left"/>
      </w:pPr>
      <w:r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962"/>
        <w:gridCol w:w="2835"/>
        <w:gridCol w:w="1134"/>
      </w:tblGrid>
      <w:tr w:rsidR="00725947" w:rsidRPr="00725947" w:rsidTr="00991E90">
        <w:trPr>
          <w:trHeight w:val="708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5947" w:rsidRPr="00725947" w:rsidRDefault="00725947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Supplement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. Multivariate Cox regression model for the cumulative probability of kidney recovery after CRRT liberation attempt </w:t>
            </w:r>
            <w:r w:rsidR="0032348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of high-altitude patients 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 early CRRT and delayed CRRT initiation groups</w:t>
            </w:r>
          </w:p>
        </w:tc>
      </w:tr>
      <w:tr w:rsidR="00725947" w:rsidRPr="00725947" w:rsidTr="00991E90">
        <w:trPr>
          <w:trHeight w:val="312"/>
        </w:trPr>
        <w:tc>
          <w:tcPr>
            <w:tcW w:w="4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(n=1</w:t>
            </w:r>
            <w:r w:rsidR="002774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5947" w:rsidRPr="00991E90" w:rsidRDefault="00725947" w:rsidP="00725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5947" w:rsidRPr="00991E90" w:rsidRDefault="00725947" w:rsidP="00725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 (high altitude vs low altitud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25 (0.15-0.4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ment covariat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63 (0.42-0.8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89 (0.63-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81 (0.58-1.0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74 (0.49-0.9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1.13 (1.01-1.2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1.10 (0.94-1.3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 Ⅱ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92 (0.75-1.1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98 (0.81-1.2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chanical ventilation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65 (0.38-0.9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1.28 (1.01-1.5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087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1.01 (0.75-1.3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</w:tr>
      <w:tr w:rsidR="00725947" w:rsidRPr="00725947" w:rsidTr="00991E90">
        <w:trPr>
          <w:trHeight w:val="288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ization dur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86 (0.57-1.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47" w:rsidRPr="00991E90" w:rsidRDefault="00725947" w:rsidP="0072594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1E90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</w:tbl>
    <w:p w:rsidR="00725947" w:rsidRDefault="00725947" w:rsidP="00EA47D9"/>
    <w:p w:rsidR="00BE5F4E" w:rsidRPr="00BE5F4E" w:rsidRDefault="00BE5F4E" w:rsidP="00BE5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KI: A</w:t>
      </w:r>
      <w:r w:rsidRPr="0082526D">
        <w:rPr>
          <w:rFonts w:ascii="Times New Roman" w:hAnsi="Times New Roman" w:cs="Times New Roman"/>
        </w:rPr>
        <w:t>cute kidney injury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 w:hint="eastAsia"/>
        </w:rPr>
        <w:t xml:space="preserve">APACHE </w:t>
      </w:r>
      <w:r w:rsidRPr="00D94191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cute Physiology and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Chronic</w:t>
      </w:r>
      <w:r>
        <w:rPr>
          <w:rFonts w:ascii="Times New Roman" w:hAnsi="Times New Roman" w:cs="Times New Roman"/>
        </w:rPr>
        <w:t xml:space="preserve"> Health Evaluation </w:t>
      </w:r>
      <w:r w:rsidRPr="0092493D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 xml:space="preserve">; BMI: </w:t>
      </w:r>
      <w:r w:rsidRPr="00D94191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>; CI: C</w:t>
      </w:r>
      <w:r w:rsidRPr="00BE5F4E">
        <w:rPr>
          <w:rFonts w:ascii="Times New Roman" w:hAnsi="Times New Roman" w:cs="Times New Roman"/>
        </w:rPr>
        <w:t>onfidence intervals</w:t>
      </w:r>
      <w:r>
        <w:rPr>
          <w:rFonts w:ascii="Times New Roman" w:hAnsi="Times New Roman" w:cs="Times New Roman"/>
        </w:rPr>
        <w:t>;</w:t>
      </w:r>
      <w:r w:rsidRPr="00BE5F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>; HR: H</w:t>
      </w:r>
      <w:r w:rsidRPr="00BE5F4E">
        <w:rPr>
          <w:rFonts w:ascii="Times New Roman" w:hAnsi="Times New Roman" w:cs="Times New Roman"/>
        </w:rPr>
        <w:t>azard ratio;</w:t>
      </w:r>
      <w:r>
        <w:rPr>
          <w:rFonts w:ascii="Times New Roman" w:hAnsi="Times New Roman" w:cs="Times New Roman"/>
        </w:rPr>
        <w:t xml:space="preserve"> ICU: I</w:t>
      </w:r>
      <w:r w:rsidRPr="0082526D">
        <w:rPr>
          <w:rFonts w:ascii="Times New Roman" w:hAnsi="Times New Roman" w:cs="Times New Roman"/>
        </w:rPr>
        <w:t>ntensive care unit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/>
        </w:rPr>
        <w:t>SOFA</w:t>
      </w:r>
      <w:r>
        <w:rPr>
          <w:rFonts w:ascii="Times New Roman" w:hAnsi="Times New Roman" w:cs="Times New Roman"/>
        </w:rPr>
        <w:t xml:space="preserve">: </w:t>
      </w:r>
      <w:r w:rsidRPr="00237044">
        <w:rPr>
          <w:rFonts w:ascii="Times New Roman" w:hAnsi="Times New Roman" w:cs="Times New Roman"/>
        </w:rPr>
        <w:t>Sequential Organ Failur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/>
        </w:rPr>
        <w:t>.</w:t>
      </w:r>
    </w:p>
    <w:p w:rsidR="00BE5F4E" w:rsidRPr="00BE5F4E" w:rsidRDefault="00BE5F4E" w:rsidP="00EA47D9"/>
    <w:p w:rsidR="00725947" w:rsidRDefault="00725947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p w:rsidR="0032348F" w:rsidRDefault="0032348F" w:rsidP="0032348F">
      <w:pPr>
        <w:widowControl/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4962"/>
        <w:gridCol w:w="2835"/>
        <w:gridCol w:w="1134"/>
      </w:tblGrid>
      <w:tr w:rsidR="0032348F" w:rsidRPr="00725947" w:rsidTr="0032348F">
        <w:trPr>
          <w:trHeight w:val="708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48F" w:rsidRPr="00725947" w:rsidRDefault="0032348F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79C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Supplement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. Multivariate Cox regression model for the cumulative probability of kidney recovery after CRRT liberation attemp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of low-altitude patients </w:t>
            </w:r>
            <w:r w:rsidRPr="0072594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 early CRRT and delayed CRRT initiation groups</w:t>
            </w:r>
          </w:p>
        </w:tc>
      </w:tr>
      <w:tr w:rsidR="0032348F" w:rsidRPr="00725947" w:rsidTr="0032348F">
        <w:trPr>
          <w:trHeight w:val="312"/>
        </w:trPr>
        <w:tc>
          <w:tcPr>
            <w:tcW w:w="4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(n=1</w:t>
            </w:r>
            <w:r w:rsidR="002774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2348F" w:rsidRPr="00991E90" w:rsidRDefault="0032348F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48F" w:rsidRPr="00991E90" w:rsidRDefault="0032348F" w:rsidP="00277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2348F" w:rsidRPr="00991E90" w:rsidRDefault="0032348F" w:rsidP="00323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 (high altitude vs low altitud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48-0.9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ment covariat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35-0.8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40-0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 (0.96-1.2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4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0.79-1.3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 (1.08-1.3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59-1.0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 Ⅱ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50-1.0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A score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46-0.9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chanical ventilation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61-1.0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RT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 (1.03-1.5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1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 dura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77-1.1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</w:tr>
      <w:tr w:rsidR="0032348F" w:rsidRPr="00725947" w:rsidTr="0032348F">
        <w:trPr>
          <w:trHeight w:val="288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Pr="00991E90" w:rsidRDefault="0032348F" w:rsidP="003234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1E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ization dur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76-1.3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48F" w:rsidRDefault="0032348F" w:rsidP="003234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</w:tr>
    </w:tbl>
    <w:p w:rsidR="0032348F" w:rsidRDefault="0032348F" w:rsidP="0032348F"/>
    <w:p w:rsidR="0032348F" w:rsidRPr="00BE5F4E" w:rsidRDefault="0032348F" w:rsidP="00323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KI: A</w:t>
      </w:r>
      <w:r w:rsidRPr="0082526D">
        <w:rPr>
          <w:rFonts w:ascii="Times New Roman" w:hAnsi="Times New Roman" w:cs="Times New Roman"/>
        </w:rPr>
        <w:t>cute kidney injury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 w:hint="eastAsia"/>
        </w:rPr>
        <w:t xml:space="preserve">APACHE </w:t>
      </w:r>
      <w:r w:rsidRPr="00D94191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cute Physiology and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Chronic</w:t>
      </w:r>
      <w:r>
        <w:rPr>
          <w:rFonts w:ascii="Times New Roman" w:hAnsi="Times New Roman" w:cs="Times New Roman"/>
        </w:rPr>
        <w:t xml:space="preserve"> Health Evaluation </w:t>
      </w:r>
      <w:r w:rsidRPr="0092493D">
        <w:rPr>
          <w:rFonts w:ascii="Times New Roman" w:hAnsi="Times New Roman" w:cs="Times New Roman"/>
        </w:rPr>
        <w:t>Ⅱ</w:t>
      </w:r>
      <w:r>
        <w:rPr>
          <w:rFonts w:ascii="Times New Roman" w:hAnsi="Times New Roman" w:cs="Times New Roman"/>
        </w:rPr>
        <w:t xml:space="preserve">; BMI: </w:t>
      </w:r>
      <w:r w:rsidRPr="00D94191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>; CI: C</w:t>
      </w:r>
      <w:r w:rsidRPr="00BE5F4E">
        <w:rPr>
          <w:rFonts w:ascii="Times New Roman" w:hAnsi="Times New Roman" w:cs="Times New Roman"/>
        </w:rPr>
        <w:t>onfidence intervals</w:t>
      </w:r>
      <w:r>
        <w:rPr>
          <w:rFonts w:ascii="Times New Roman" w:hAnsi="Times New Roman" w:cs="Times New Roman"/>
        </w:rPr>
        <w:t>;</w:t>
      </w:r>
      <w:r w:rsidRPr="00BE5F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RT: C</w:t>
      </w:r>
      <w:r w:rsidRPr="0082526D">
        <w:rPr>
          <w:rFonts w:ascii="Times New Roman" w:hAnsi="Times New Roman" w:cs="Times New Roman"/>
        </w:rPr>
        <w:t>ontinuous renal</w:t>
      </w:r>
      <w:r>
        <w:rPr>
          <w:rFonts w:ascii="Times New Roman" w:hAnsi="Times New Roman" w:cs="Times New Roman"/>
        </w:rPr>
        <w:t xml:space="preserve"> </w:t>
      </w:r>
      <w:r w:rsidRPr="0082526D">
        <w:rPr>
          <w:rFonts w:ascii="Times New Roman" w:hAnsi="Times New Roman" w:cs="Times New Roman"/>
        </w:rPr>
        <w:t>replacement therapy</w:t>
      </w:r>
      <w:r>
        <w:rPr>
          <w:rFonts w:ascii="Times New Roman" w:hAnsi="Times New Roman" w:cs="Times New Roman"/>
        </w:rPr>
        <w:t>; HR: H</w:t>
      </w:r>
      <w:r w:rsidRPr="00BE5F4E">
        <w:rPr>
          <w:rFonts w:ascii="Times New Roman" w:hAnsi="Times New Roman" w:cs="Times New Roman"/>
        </w:rPr>
        <w:t>azard ratio;</w:t>
      </w:r>
      <w:r>
        <w:rPr>
          <w:rFonts w:ascii="Times New Roman" w:hAnsi="Times New Roman" w:cs="Times New Roman"/>
        </w:rPr>
        <w:t xml:space="preserve"> ICU: I</w:t>
      </w:r>
      <w:r w:rsidRPr="0082526D">
        <w:rPr>
          <w:rFonts w:ascii="Times New Roman" w:hAnsi="Times New Roman" w:cs="Times New Roman"/>
        </w:rPr>
        <w:t>ntensive care unit</w:t>
      </w:r>
      <w:r>
        <w:rPr>
          <w:rFonts w:ascii="Times New Roman" w:hAnsi="Times New Roman" w:cs="Times New Roman"/>
        </w:rPr>
        <w:t xml:space="preserve">; </w:t>
      </w:r>
      <w:r w:rsidRPr="00D94191">
        <w:rPr>
          <w:rFonts w:ascii="Times New Roman" w:hAnsi="Times New Roman" w:cs="Times New Roman"/>
        </w:rPr>
        <w:t>SOFA</w:t>
      </w:r>
      <w:r>
        <w:rPr>
          <w:rFonts w:ascii="Times New Roman" w:hAnsi="Times New Roman" w:cs="Times New Roman"/>
        </w:rPr>
        <w:t xml:space="preserve">: </w:t>
      </w:r>
      <w:r w:rsidRPr="00237044">
        <w:rPr>
          <w:rFonts w:ascii="Times New Roman" w:hAnsi="Times New Roman" w:cs="Times New Roman"/>
        </w:rPr>
        <w:t>Sequential Organ Failure</w:t>
      </w:r>
      <w:r>
        <w:rPr>
          <w:rFonts w:ascii="Times New Roman" w:hAnsi="Times New Roman" w:cs="Times New Roman"/>
        </w:rPr>
        <w:t xml:space="preserve"> </w:t>
      </w:r>
      <w:r w:rsidRPr="00237044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/>
        </w:rPr>
        <w:t>.</w:t>
      </w:r>
    </w:p>
    <w:p w:rsidR="0032348F" w:rsidRPr="0032348F" w:rsidRDefault="0032348F" w:rsidP="0032348F">
      <w:pPr>
        <w:widowControl/>
      </w:pPr>
    </w:p>
    <w:p w:rsidR="00725947" w:rsidRDefault="00A2654B" w:rsidP="00EA47D9">
      <w:r>
        <w:rPr>
          <w:noProof/>
        </w:rPr>
        <w:lastRenderedPageBreak/>
        <w:drawing>
          <wp:inline distT="0" distB="0" distL="0" distR="0">
            <wp:extent cx="5486400" cy="633069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rvival curve_Altitud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3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947" w:rsidRPr="00A2654B" w:rsidRDefault="001679C2" w:rsidP="0072594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679C2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upplementar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figure</w:t>
      </w:r>
      <w:r w:rsidR="0072594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1</w:t>
      </w:r>
      <w:r w:rsidRPr="001679C2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</w:t>
      </w:r>
      <w:r w:rsidR="00A2654B" w:rsidRPr="00A2654B">
        <w:rPr>
          <w:rFonts w:ascii="Times New Roman" w:eastAsia="宋体" w:hAnsi="Times New Roman" w:cs="Times New Roman"/>
          <w:color w:val="000000"/>
          <w:kern w:val="0"/>
          <w:sz w:val="24"/>
        </w:rPr>
        <w:t>Kaplan–Meier survival plots for high-altitude group and low-altitude group. The corresponding 95% confidence intervals (CIs) of the two groups were calculated and marked, respectively. Log-rank test was employed to compare the survival curves.</w:t>
      </w:r>
    </w:p>
    <w:p w:rsidR="002A569C" w:rsidRDefault="002A569C" w:rsidP="0072594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:rsidR="00725947" w:rsidRDefault="007259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:rsidR="00725947" w:rsidRDefault="00A2654B" w:rsidP="0072594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0" distR="0">
            <wp:extent cx="5486400" cy="633069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bability of kidney recovery_Altitud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3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947" w:rsidRPr="00A2654B" w:rsidRDefault="00725947" w:rsidP="0072594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679C2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upplementar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figur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2</w:t>
      </w:r>
      <w:r w:rsidRPr="001679C2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</w:t>
      </w:r>
      <w:r w:rsidR="00A2654B" w:rsidRPr="00A2654B">
        <w:rPr>
          <w:rFonts w:ascii="Times New Roman" w:eastAsia="宋体" w:hAnsi="Times New Roman" w:cs="Times New Roman"/>
          <w:color w:val="000000"/>
          <w:kern w:val="0"/>
          <w:sz w:val="24"/>
        </w:rPr>
        <w:t>The cumulative probability of kidney recovery after continuous renal replacement therapy (CRRT) liberation attempt for high-altitude group and low-altitude group.</w:t>
      </w:r>
    </w:p>
    <w:p w:rsidR="00725947" w:rsidRPr="00A2654B" w:rsidRDefault="007259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sectPr w:rsidR="00725947" w:rsidRPr="00A2654B" w:rsidSect="00991E90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88B" w:rsidRDefault="0065088B" w:rsidP="001679C2">
      <w:r>
        <w:separator/>
      </w:r>
    </w:p>
  </w:endnote>
  <w:endnote w:type="continuationSeparator" w:id="0">
    <w:p w:rsidR="0065088B" w:rsidRDefault="0065088B" w:rsidP="0016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88B" w:rsidRDefault="0065088B" w:rsidP="001679C2">
      <w:r>
        <w:separator/>
      </w:r>
    </w:p>
  </w:footnote>
  <w:footnote w:type="continuationSeparator" w:id="0">
    <w:p w:rsidR="0065088B" w:rsidRDefault="0065088B" w:rsidP="0016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55"/>
    <w:rsid w:val="00056447"/>
    <w:rsid w:val="00071474"/>
    <w:rsid w:val="000944D2"/>
    <w:rsid w:val="00114D1A"/>
    <w:rsid w:val="001671CC"/>
    <w:rsid w:val="001679C2"/>
    <w:rsid w:val="001A15C3"/>
    <w:rsid w:val="00236932"/>
    <w:rsid w:val="002774FF"/>
    <w:rsid w:val="002A569C"/>
    <w:rsid w:val="002D3A16"/>
    <w:rsid w:val="00317A4C"/>
    <w:rsid w:val="0032348F"/>
    <w:rsid w:val="004A0FC5"/>
    <w:rsid w:val="004B4845"/>
    <w:rsid w:val="00556633"/>
    <w:rsid w:val="005608FD"/>
    <w:rsid w:val="00621C55"/>
    <w:rsid w:val="0065088B"/>
    <w:rsid w:val="00696474"/>
    <w:rsid w:val="007163EC"/>
    <w:rsid w:val="00725947"/>
    <w:rsid w:val="0078528D"/>
    <w:rsid w:val="007C0036"/>
    <w:rsid w:val="007D74E2"/>
    <w:rsid w:val="00883CA1"/>
    <w:rsid w:val="00991E90"/>
    <w:rsid w:val="00A2654B"/>
    <w:rsid w:val="00AA4BF5"/>
    <w:rsid w:val="00BC2859"/>
    <w:rsid w:val="00BE5F4E"/>
    <w:rsid w:val="00C03EAF"/>
    <w:rsid w:val="00C9139E"/>
    <w:rsid w:val="00CA0372"/>
    <w:rsid w:val="00D95D29"/>
    <w:rsid w:val="00DA24E8"/>
    <w:rsid w:val="00E11EFB"/>
    <w:rsid w:val="00E22FD2"/>
    <w:rsid w:val="00E750C0"/>
    <w:rsid w:val="00EA47D9"/>
    <w:rsid w:val="00FA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A2E0F0-C173-4200-AF7E-786C3067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9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9C2"/>
    <w:rPr>
      <w:sz w:val="18"/>
      <w:szCs w:val="18"/>
    </w:rPr>
  </w:style>
  <w:style w:type="table" w:styleId="a5">
    <w:name w:val="Table Grid"/>
    <w:basedOn w:val="a1"/>
    <w:uiPriority w:val="39"/>
    <w:rsid w:val="0032348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852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5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0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8</TotalTime>
  <Pages>9</Pages>
  <Words>1595</Words>
  <Characters>9095</Characters>
  <Application>Microsoft Office Word</Application>
  <DocSecurity>0</DocSecurity>
  <Lines>75</Lines>
  <Paragraphs>21</Paragraphs>
  <ScaleCrop>false</ScaleCrop>
  <Company/>
  <LinksUpToDate>false</LinksUpToDate>
  <CharactersWithSpaces>10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</dc:creator>
  <cp:keywords/>
  <dc:description/>
  <cp:lastModifiedBy>Enz</cp:lastModifiedBy>
  <cp:revision>1</cp:revision>
  <dcterms:created xsi:type="dcterms:W3CDTF">2022-08-29T03:22:00Z</dcterms:created>
  <dcterms:modified xsi:type="dcterms:W3CDTF">2023-08-09T05:26:00Z</dcterms:modified>
</cp:coreProperties>
</file>